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Table S2. Antibody to P. gingivalis HtpG and human Hsp90 serum </w:t>
      </w:r>
      <w:r>
        <w:rPr/>
        <w:t xml:space="preserve">levels in CP subjects. 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569"/>
        <w:gridCol w:w="2103"/>
        <w:gridCol w:w="2008"/>
      </w:tblGrid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 Periodontiti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 (</w:t>
            </w:r>
            <w:r>
              <w:rPr>
                <w:i/>
              </w:rPr>
              <w:t>t</w:t>
            </w:r>
            <w:r>
              <w:rPr/>
              <w:t>-test)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Serum Anti-HtpG (ELISA Units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95 ± 4814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877 ± 390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Serum Hsp90 (ng/mL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4 ± 4.8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 ± 6.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 – not significa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rum Hsp90 levels were determined using an Hsp90α ELISA Assay Kit (Catalog Number: EKS-895, Assay Designs, Ann Arbor, Michigan) according to the manufacturer’s instruction. Antibody levels were measured as described in the tex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9:45:00Z</dcterms:created>
  <dc:creator>ceshelbu</dc:creator>
  <dc:description/>
  <cp:keywords/>
  <dc:language>en-US</dc:language>
  <cp:lastModifiedBy>ceshelbu</cp:lastModifiedBy>
  <dcterms:modified xsi:type="dcterms:W3CDTF">2008-02-27T15:49:00Z</dcterms:modified>
  <cp:revision>3</cp:revision>
  <dc:subject/>
  <dc:title>Healthy</dc:title>
</cp:coreProperties>
</file>